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F5EF742" w14:textId="77777777" w:rsidR="008D6508" w:rsidRDefault="008D6508">
      <w:pPr>
        <w:widowControl w:val="0"/>
      </w:pPr>
    </w:p>
    <w:p w14:paraId="39406389" w14:textId="116A79BD" w:rsidR="008D6508" w:rsidRDefault="00867BEE">
      <w:pPr>
        <w:widowControl w:val="0"/>
        <w:jc w:val="both"/>
      </w:pPr>
      <w:r>
        <w:rPr>
          <w:b/>
        </w:rPr>
        <w:t>Table S</w:t>
      </w:r>
      <w:r w:rsidR="00EE2C51">
        <w:rPr>
          <w:b/>
        </w:rPr>
        <w:t>3</w:t>
      </w:r>
      <w:r>
        <w:rPr>
          <w:b/>
        </w:rPr>
        <w:t>.</w:t>
      </w:r>
      <w:r>
        <w:t xml:space="preserve"> </w:t>
      </w:r>
      <w:r w:rsidRPr="008D4E52">
        <w:rPr>
          <w:b/>
        </w:rPr>
        <w:t>Flanking sequences of targeted SNPs in eastern white pine</w:t>
      </w:r>
      <w:r>
        <w:t>. The two alleles at each focal SNP are located between parentheses.</w:t>
      </w:r>
      <w:bookmarkStart w:id="0" w:name="_GoBack"/>
      <w:bookmarkEnd w:id="0"/>
    </w:p>
    <w:p w14:paraId="76376053" w14:textId="77777777" w:rsidR="008D6508" w:rsidRDefault="008D6508">
      <w:pPr>
        <w:widowControl w:val="0"/>
        <w:jc w:val="both"/>
      </w:pP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7860"/>
      </w:tblGrid>
      <w:tr w:rsidR="008D6508" w14:paraId="0EC6FB68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73D06" w14:textId="77777777" w:rsidR="008D6508" w:rsidRPr="00A9563C" w:rsidRDefault="00867BEE">
            <w:pPr>
              <w:widowControl w:val="0"/>
              <w:rPr>
                <w:b/>
              </w:rPr>
            </w:pPr>
            <w:r w:rsidRPr="00A9563C">
              <w:rPr>
                <w:b/>
              </w:rPr>
              <w:t>SNP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E62D" w14:textId="77777777" w:rsidR="008D6508" w:rsidRPr="00A9563C" w:rsidRDefault="00867BEE">
            <w:pPr>
              <w:widowControl w:val="0"/>
              <w:rPr>
                <w:b/>
              </w:rPr>
            </w:pPr>
            <w:r w:rsidRPr="00A9563C">
              <w:rPr>
                <w:b/>
              </w:rPr>
              <w:t>Flanking sequence</w:t>
            </w:r>
          </w:p>
        </w:tc>
      </w:tr>
      <w:tr w:rsidR="008D6508" w14:paraId="143F96C3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7AF5" w14:textId="77777777" w:rsidR="008D6508" w:rsidRPr="00A9563C" w:rsidRDefault="00867BEE">
            <w:pPr>
              <w:widowControl w:val="0"/>
            </w:pPr>
            <w:r w:rsidRPr="00A9563C">
              <w:t>RPSS03_05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C8FD" w14:textId="77777777" w:rsidR="008D6508" w:rsidRPr="00A9563C" w:rsidRDefault="00867BEE">
            <w:pPr>
              <w:widowControl w:val="0"/>
            </w:pPr>
            <w:r w:rsidRPr="00A9563C">
              <w:t>TCAGGGGAGTACCACATGGGAAACCCGGACGCTGGAGTACTGAAATGATGTCAGCTACCC</w:t>
            </w:r>
            <w:r w:rsidRPr="00A9563C">
              <w:rPr>
                <w:b/>
              </w:rPr>
              <w:t>[T/G]</w:t>
            </w:r>
            <w:r w:rsidRPr="00A9563C">
              <w:t>GTGAAATGAATGGTCAGTATGTTGTCTCCATTCCTTCCTCGAGTCTTTTAGAACGTCGTG</w:t>
            </w:r>
          </w:p>
        </w:tc>
      </w:tr>
      <w:tr w:rsidR="008D6508" w14:paraId="3A65272C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8331" w14:textId="77777777" w:rsidR="008D6508" w:rsidRPr="00A9563C" w:rsidRDefault="00867BEE">
            <w:pPr>
              <w:widowControl w:val="0"/>
            </w:pPr>
            <w:r w:rsidRPr="00A9563C">
              <w:t>RPSS04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CC29" w14:textId="77777777" w:rsidR="008D6508" w:rsidRPr="00A9563C" w:rsidRDefault="00867BEE">
            <w:pPr>
              <w:widowControl w:val="0"/>
            </w:pPr>
            <w:r w:rsidRPr="00A9563C">
              <w:t>GGTGTTTGCATGGGTTTGCCTTGGTATCGCGTTCATACCGTCGTATTGAATGATCCTGGC</w:t>
            </w:r>
            <w:r w:rsidRPr="00A9563C">
              <w:rPr>
                <w:b/>
              </w:rPr>
              <w:t>[C/G]</w:t>
            </w:r>
            <w:r w:rsidRPr="00A9563C">
              <w:t>GATTAATTTCTGTACATATAATGCATACAGCTCTAGTTGCTGGTTGGGCCGGTTCAATGA</w:t>
            </w:r>
          </w:p>
        </w:tc>
      </w:tr>
      <w:tr w:rsidR="008D6508" w14:paraId="61C00CD2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9A93" w14:textId="77777777" w:rsidR="008D6508" w:rsidRPr="00A9563C" w:rsidRDefault="00867BEE">
            <w:pPr>
              <w:widowControl w:val="0"/>
            </w:pPr>
            <w:r w:rsidRPr="00A9563C">
              <w:t>RPSS04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E033" w14:textId="77777777" w:rsidR="008D6508" w:rsidRPr="00A9563C" w:rsidRDefault="00867BEE">
            <w:pPr>
              <w:widowControl w:val="0"/>
            </w:pPr>
            <w:r w:rsidRPr="00A9563C">
              <w:t>CGTGCGTTTTACAACGTCGTGGAGTACATAGGGACTCGGGATAGACTCCATGAATGCAAT</w:t>
            </w:r>
            <w:r w:rsidRPr="00A9563C">
              <w:rPr>
                <w:b/>
              </w:rPr>
              <w:t>[A/G]</w:t>
            </w:r>
            <w:r w:rsidRPr="00A9563C">
              <w:t>ATGACTCAACTTGGATGCTCTAAACAAGGGTGACTCGATGGTGCTGCCACACATCAAAGG</w:t>
            </w:r>
          </w:p>
        </w:tc>
      </w:tr>
      <w:tr w:rsidR="008D6508" w14:paraId="3F38AB0B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8BDB7" w14:textId="77777777" w:rsidR="008D6508" w:rsidRPr="00A9563C" w:rsidRDefault="00867BEE">
            <w:pPr>
              <w:widowControl w:val="0"/>
            </w:pPr>
            <w:r w:rsidRPr="00A9563C">
              <w:t>RPSS05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DEC4" w14:textId="77777777" w:rsidR="008D6508" w:rsidRPr="00A9563C" w:rsidRDefault="00867BEE">
            <w:pPr>
              <w:widowControl w:val="0"/>
            </w:pPr>
            <w:r w:rsidRPr="00A9563C">
              <w:t>GATTCCGGCAGGGATGATCACGAGATCCATTCCCACCAACG</w:t>
            </w:r>
            <w:r w:rsidRPr="00A9563C">
              <w:rPr>
                <w:b/>
              </w:rPr>
              <w:t>[T/C]</w:t>
            </w:r>
            <w:r w:rsidRPr="00A9563C">
              <w:t>TGCTTCCAGCTGCCTCTTTGCCCACAAATCCACGCACACTAGAAAACACA</w:t>
            </w:r>
          </w:p>
        </w:tc>
      </w:tr>
      <w:tr w:rsidR="008D6508" w14:paraId="69B9C22B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946B" w14:textId="77777777" w:rsidR="008D6508" w:rsidRPr="00A9563C" w:rsidRDefault="00867BEE">
            <w:pPr>
              <w:widowControl w:val="0"/>
            </w:pPr>
            <w:r w:rsidRPr="00A9563C">
              <w:t>RPSS05_04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BB64" w14:textId="77777777" w:rsidR="008D6508" w:rsidRPr="00A9563C" w:rsidRDefault="00867BEE">
            <w:pPr>
              <w:widowControl w:val="0"/>
            </w:pPr>
            <w:r w:rsidRPr="00A9563C">
              <w:t>CCACAAATCCACGCACACTAAAAAACACAAAAATCGTTCCGATTAAGACCTAAAATGAA</w:t>
            </w:r>
            <w:r w:rsidRPr="00A9563C">
              <w:rPr>
                <w:b/>
              </w:rPr>
              <w:t>[A/G]</w:t>
            </w:r>
            <w:r w:rsidRPr="00A9563C">
              <w:t>CAAATAAAAAAGCCCCATTTTTCAAAATTGTACATACAACGGTGGTGGTGTCCATATGGC</w:t>
            </w:r>
          </w:p>
        </w:tc>
      </w:tr>
      <w:tr w:rsidR="008D6508" w14:paraId="0B5C2555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D978" w14:textId="77777777" w:rsidR="008D6508" w:rsidRPr="00A9563C" w:rsidRDefault="00867BEE">
            <w:pPr>
              <w:widowControl w:val="0"/>
            </w:pPr>
            <w:r w:rsidRPr="00A9563C">
              <w:t>RPSS05_05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8F03" w14:textId="77777777" w:rsidR="008D6508" w:rsidRPr="00A9563C" w:rsidRDefault="00867BEE">
            <w:pPr>
              <w:widowControl w:val="0"/>
            </w:pPr>
            <w:r w:rsidRPr="00A9563C">
              <w:t>ATGAAACAAATAAGAAAGCCCCATTTTTCAAAATTGTACATACAACGGTGGTGGTGTCC</w:t>
            </w:r>
            <w:r w:rsidRPr="00A9563C">
              <w:rPr>
                <w:b/>
              </w:rPr>
              <w:t>[A/T]</w:t>
            </w:r>
            <w:r w:rsidRPr="00A9563C">
              <w:t>TATGGCTGATATCTGCAGTGACGCCGAGGGTATTGACAACATCATAGAGGTGAAGGAATG</w:t>
            </w:r>
          </w:p>
        </w:tc>
      </w:tr>
      <w:tr w:rsidR="008D6508" w14:paraId="67433344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ED0B" w14:textId="77777777" w:rsidR="008D6508" w:rsidRPr="00A9563C" w:rsidRDefault="00867BEE">
            <w:pPr>
              <w:widowControl w:val="0"/>
            </w:pPr>
            <w:r w:rsidRPr="00A9563C">
              <w:t>RPSS06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9D8E" w14:textId="77777777" w:rsidR="008D6508" w:rsidRPr="00A9563C" w:rsidRDefault="00867BEE">
            <w:pPr>
              <w:widowControl w:val="0"/>
            </w:pPr>
            <w:r w:rsidRPr="00A9563C">
              <w:t>ATCGCCAATCACCTTCTCTCGTCGTTTTACAACGTCGTGACAAAACTTGCGAGTTCGATA</w:t>
            </w:r>
            <w:r w:rsidRPr="002E1EEE">
              <w:rPr>
                <w:b/>
              </w:rPr>
              <w:t>[A/T]</w:t>
            </w:r>
            <w:r w:rsidRPr="00A9563C">
              <w:t>CGTCATAGGCAATCACCTTCTCTCGTCTTTTTAGAACGACATGATTTTCCAACACAAATA</w:t>
            </w:r>
          </w:p>
        </w:tc>
      </w:tr>
      <w:tr w:rsidR="008D6508" w14:paraId="6CA62FA7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9A03" w14:textId="77777777" w:rsidR="008D6508" w:rsidRPr="00A9563C" w:rsidRDefault="00867BEE">
            <w:pPr>
              <w:widowControl w:val="0"/>
            </w:pPr>
            <w:r w:rsidRPr="00A9563C">
              <w:t>RPSS08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248E" w14:textId="77777777" w:rsidR="008D6508" w:rsidRPr="00A9563C" w:rsidRDefault="00867BEE">
            <w:pPr>
              <w:widowControl w:val="0"/>
            </w:pPr>
            <w:r w:rsidRPr="00A9563C">
              <w:t>ACCGTCGTATTGAATGATCCTGGCCGATTAATTTCTGTACATATAATGCATACAGCTCTA</w:t>
            </w:r>
            <w:r w:rsidRPr="00A9563C">
              <w:rPr>
                <w:b/>
              </w:rPr>
              <w:t>[T/G]</w:t>
            </w:r>
            <w:r w:rsidRPr="00A9563C">
              <w:t>TTGCTGGTTGGGCCGGTTCAATGACTCTGTATGAATTAACAGTTTTTGATCCATCCGACC</w:t>
            </w:r>
          </w:p>
        </w:tc>
      </w:tr>
      <w:tr w:rsidR="008D6508" w14:paraId="760F2EFC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F123A" w14:textId="77777777" w:rsidR="008D6508" w:rsidRPr="00A9563C" w:rsidRDefault="00867BEE">
            <w:pPr>
              <w:widowControl w:val="0"/>
            </w:pPr>
            <w:r w:rsidRPr="00A9563C">
              <w:t>RPSS08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1EF4" w14:textId="77777777" w:rsidR="008D6508" w:rsidRPr="00A9563C" w:rsidRDefault="00867BEE">
            <w:pPr>
              <w:widowControl w:val="0"/>
            </w:pPr>
            <w:r w:rsidRPr="00A9563C">
              <w:t>GATTAATTTCTGTACATATAATGCAGACAGCTCTAGTTGCTGGTTGGGCCGGTTCAATGAA</w:t>
            </w:r>
            <w:r w:rsidRPr="00A9563C">
              <w:rPr>
                <w:b/>
              </w:rPr>
              <w:t>[A/T]</w:t>
            </w:r>
            <w:r w:rsidRPr="00A9563C">
              <w:t>CTGTATGAATTAACAGTTTTTGATCCATCCGACCCTGTTCTTGATCCAATGTGGAGACAA</w:t>
            </w:r>
          </w:p>
        </w:tc>
      </w:tr>
      <w:tr w:rsidR="008D6508" w14:paraId="727DBB3C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A6A2A" w14:textId="77777777" w:rsidR="008D6508" w:rsidRPr="00A9563C" w:rsidRDefault="00867BEE">
            <w:pPr>
              <w:widowControl w:val="0"/>
            </w:pPr>
            <w:r w:rsidRPr="00A9563C">
              <w:t>RPSS12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A766" w14:textId="77777777" w:rsidR="008D6508" w:rsidRPr="00A9563C" w:rsidRDefault="00867BEE">
            <w:pPr>
              <w:widowControl w:val="0"/>
              <w:jc w:val="both"/>
            </w:pPr>
            <w:r w:rsidRPr="00A9563C">
              <w:t>GCTAATTTCATAAATTGAACCTTATCTCAAATTGATCCGTATTCCCATCTTGCACCAC</w:t>
            </w:r>
            <w:r w:rsidRPr="00A9563C">
              <w:rPr>
                <w:b/>
              </w:rPr>
              <w:t>[C/A]</w:t>
            </w:r>
            <w:r w:rsidRPr="00A9563C">
              <w:t>AGAGATATCCCTTTATCTCCTCCCTATTGAAATAACATTCCCTTCAGATAAGTTAAGTAT</w:t>
            </w:r>
          </w:p>
        </w:tc>
      </w:tr>
      <w:tr w:rsidR="008D6508" w14:paraId="16050675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DC10" w14:textId="77777777" w:rsidR="008D6508" w:rsidRPr="00A9563C" w:rsidRDefault="00867BEE">
            <w:pPr>
              <w:widowControl w:val="0"/>
            </w:pPr>
            <w:r w:rsidRPr="00A9563C">
              <w:t>RPSS12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47F9" w14:textId="77777777" w:rsidR="008D6508" w:rsidRPr="00A9563C" w:rsidRDefault="00867BEE">
            <w:pPr>
              <w:widowControl w:val="0"/>
            </w:pPr>
            <w:r w:rsidRPr="00A9563C">
              <w:t>CTTTATCTCCTCCCTATTGAAATAACATTCCCTTCAGATAAGTTAAGTATG</w:t>
            </w:r>
            <w:r w:rsidRPr="00A9563C">
              <w:lastRenderedPageBreak/>
              <w:t>GAGAAATTA</w:t>
            </w:r>
            <w:r w:rsidRPr="00A9563C">
              <w:rPr>
                <w:b/>
              </w:rPr>
              <w:t>[A/T]</w:t>
            </w:r>
            <w:r w:rsidRPr="00A9563C">
              <w:t>GAGAAAAAAAAAAACAAAAATTCCATTGTATTTACCCTTTACAAAAGAAAAAGGGGAAGA</w:t>
            </w:r>
          </w:p>
        </w:tc>
      </w:tr>
      <w:tr w:rsidR="008D6508" w14:paraId="54D12484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578AA" w14:textId="77777777" w:rsidR="008D6508" w:rsidRPr="00A9563C" w:rsidRDefault="00867BEE">
            <w:pPr>
              <w:widowControl w:val="0"/>
            </w:pPr>
            <w:r w:rsidRPr="00A9563C">
              <w:lastRenderedPageBreak/>
              <w:t>RPSS14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2FA81" w14:textId="77777777" w:rsidR="008D6508" w:rsidRPr="00A9563C" w:rsidRDefault="00867BEE">
            <w:pPr>
              <w:widowControl w:val="0"/>
            </w:pPr>
            <w:r w:rsidRPr="00A9563C">
              <w:t>CATTTCTCCCAGTTTGAATGGTTAGTGTGTCTATGGCCATACCTTCAAGGTTTCTAACTG</w:t>
            </w:r>
            <w:r w:rsidRPr="00A9563C">
              <w:rPr>
                <w:b/>
              </w:rPr>
              <w:t>[C/T]</w:t>
            </w:r>
            <w:r w:rsidRPr="00A9563C">
              <w:t>TATTCTACCTTCACTTGGCCAAGAGACAGGAAGTCTGCTGCTTTCTATAATTGCCGGAGG</w:t>
            </w:r>
          </w:p>
        </w:tc>
      </w:tr>
      <w:tr w:rsidR="008D6508" w14:paraId="61EF09ED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2CD51" w14:textId="77777777" w:rsidR="008D6508" w:rsidRPr="00A9563C" w:rsidRDefault="00867BEE">
            <w:pPr>
              <w:widowControl w:val="0"/>
            </w:pPr>
            <w:r w:rsidRPr="00A9563C">
              <w:t>RPSS14_06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95D0" w14:textId="77777777" w:rsidR="008D6508" w:rsidRPr="00A9563C" w:rsidRDefault="00867BEE">
            <w:pPr>
              <w:widowControl w:val="0"/>
            </w:pPr>
            <w:r w:rsidRPr="00A9563C">
              <w:t>AATAAAGTCGGAGAGATTGCATTGCCATTGCACCAAAAATACTTGACAAGATGTAAGTGA</w:t>
            </w:r>
            <w:r w:rsidRPr="00A9563C">
              <w:rPr>
                <w:b/>
              </w:rPr>
              <w:t>[A/G]</w:t>
            </w:r>
            <w:r w:rsidRPr="00A9563C">
              <w:t>AGTGCATAAGAAAGAGCAAGACCCGCAAATGTCGTTTTACAAACGTCGTGAGATCTCATC</w:t>
            </w:r>
          </w:p>
        </w:tc>
      </w:tr>
      <w:tr w:rsidR="008D6508" w14:paraId="2B776690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C03C" w14:textId="77777777" w:rsidR="008D6508" w:rsidRPr="00A9563C" w:rsidRDefault="00867BEE">
            <w:pPr>
              <w:widowControl w:val="0"/>
            </w:pPr>
            <w:r w:rsidRPr="00A9563C">
              <w:t>RPSS16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7904B" w14:textId="77777777" w:rsidR="008D6508" w:rsidRPr="00A9563C" w:rsidRDefault="00867BEE">
            <w:pPr>
              <w:widowControl w:val="0"/>
            </w:pPr>
            <w:r w:rsidRPr="00A9563C">
              <w:t>GGGTTGCTTAGCGGCACTTGGTGTCATATTAAAGTTGTCACCAGCTTTATTGGGTCTGAC</w:t>
            </w:r>
            <w:r w:rsidRPr="00A9563C">
              <w:rPr>
                <w:b/>
              </w:rPr>
              <w:t>[A/G]</w:t>
            </w:r>
            <w:r w:rsidRPr="00A9563C">
              <w:t>GTATTGGCTTGGGGAAATTCCATTGGGGATCTAGTTGCAGATGTTGCAGTTGCAAAAGCT</w:t>
            </w:r>
          </w:p>
        </w:tc>
      </w:tr>
      <w:tr w:rsidR="008D6508" w14:paraId="60173D9C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6992" w14:textId="77777777" w:rsidR="008D6508" w:rsidRPr="00A9563C" w:rsidRDefault="00867BEE">
            <w:pPr>
              <w:widowControl w:val="0"/>
            </w:pPr>
            <w:r w:rsidRPr="00A9563C">
              <w:t>RPSS16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D5E9" w14:textId="77777777" w:rsidR="008D6508" w:rsidRPr="00A9563C" w:rsidRDefault="00867BEE">
            <w:pPr>
              <w:widowControl w:val="0"/>
            </w:pPr>
            <w:r w:rsidRPr="00A9563C">
              <w:t>TGGTTTTCTGTTTTTGAGCTTACTTGGCTCATTATTTGTGATAACATGGTCAAGATTTCA</w:t>
            </w:r>
            <w:r w:rsidRPr="00A9563C">
              <w:rPr>
                <w:b/>
              </w:rPr>
              <w:t>[C/G]</w:t>
            </w:r>
            <w:r w:rsidRPr="00A9563C">
              <w:t>GTTCCTCGATTCTGGGGATTTTTCCTTATTGGTCGTTTTACAACGTCGTG</w:t>
            </w:r>
          </w:p>
        </w:tc>
      </w:tr>
      <w:tr w:rsidR="008D6508" w14:paraId="15612235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6E26" w14:textId="77777777" w:rsidR="008D6508" w:rsidRPr="00A9563C" w:rsidRDefault="00867BEE">
            <w:pPr>
              <w:widowControl w:val="0"/>
            </w:pPr>
            <w:r w:rsidRPr="00A9563C">
              <w:t>RPSS19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C597E5" w14:textId="77777777" w:rsidR="008D6508" w:rsidRPr="00A9563C" w:rsidRDefault="00867BEE">
            <w:pPr>
              <w:widowControl w:val="0"/>
            </w:pPr>
            <w:r w:rsidRPr="00A9563C">
              <w:t>AGTTACATAGTGTCTACTTTTTCCGATAAAGGGGTGTTTGCATGGGTTTGCCTTGGTATC</w:t>
            </w:r>
            <w:r w:rsidRPr="00A9563C">
              <w:rPr>
                <w:b/>
              </w:rPr>
              <w:t>[T/G]</w:t>
            </w:r>
            <w:r w:rsidRPr="00A9563C">
              <w:t>CGTTCATACCGTCGTATTGAATGATCCTGGCCGATTAATTTCTGTACATATAATGCATAC</w:t>
            </w:r>
          </w:p>
        </w:tc>
      </w:tr>
      <w:tr w:rsidR="008D6508" w14:paraId="2CBCCFE4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0207" w14:textId="77777777" w:rsidR="008D6508" w:rsidRPr="00A9563C" w:rsidRDefault="00867BEE">
            <w:pPr>
              <w:widowControl w:val="0"/>
            </w:pPr>
            <w:r w:rsidRPr="00A9563C">
              <w:t>RPSS19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C97EA" w14:textId="77777777" w:rsidR="008D6508" w:rsidRPr="00A9563C" w:rsidRDefault="00867BEE">
            <w:pPr>
              <w:widowControl w:val="0"/>
            </w:pPr>
            <w:r w:rsidRPr="00A9563C">
              <w:t>CATATAATGCATACAGCTCTAGTTGCTGGTTGGGCCGGTTCAATGACTCTGTATGAATTA</w:t>
            </w:r>
            <w:r w:rsidRPr="00A9563C">
              <w:rPr>
                <w:b/>
              </w:rPr>
              <w:t>[A/G]</w:t>
            </w:r>
            <w:r w:rsidRPr="00A9563C">
              <w:t>CAGTTTTTGATCCATCCGACCCTGTTCTTGATCCAATGTGGAGACAAGGTATGTTCGTTA</w:t>
            </w:r>
          </w:p>
        </w:tc>
      </w:tr>
      <w:tr w:rsidR="008D6508" w14:paraId="283B9C03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162C" w14:textId="77777777" w:rsidR="008D6508" w:rsidRPr="00A9563C" w:rsidRDefault="00867BEE">
            <w:pPr>
              <w:widowControl w:val="0"/>
            </w:pPr>
            <w:r w:rsidRPr="00A9563C">
              <w:t>RPSS19_04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F8699" w14:textId="77777777" w:rsidR="008D6508" w:rsidRPr="00A9563C" w:rsidRDefault="00867BEE">
            <w:pPr>
              <w:widowControl w:val="0"/>
            </w:pPr>
            <w:r w:rsidRPr="00A9563C">
              <w:t>TGACTCTGTATGAATTAGCAGTTTTTGATCCATCCGACCCTGTTCTTGATCCAATGTGGA</w:t>
            </w:r>
            <w:r w:rsidRPr="00A9563C">
              <w:rPr>
                <w:b/>
              </w:rPr>
              <w:t>[T/G]</w:t>
            </w:r>
            <w:r w:rsidRPr="00A9563C">
              <w:t>ACAAGGTATGTTCGTTATACCCTTTATGACTCGTTTGGGAATAAAGGGTCGTTTTACAAC</w:t>
            </w:r>
          </w:p>
        </w:tc>
      </w:tr>
      <w:tr w:rsidR="008D6508" w14:paraId="0D9C3F23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DF4E" w14:textId="77777777" w:rsidR="008D6508" w:rsidRPr="00A9563C" w:rsidRDefault="00867BEE">
            <w:pPr>
              <w:widowControl w:val="0"/>
            </w:pPr>
            <w:r w:rsidRPr="00A9563C">
              <w:t>RPSS19_06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805C" w14:textId="77777777" w:rsidR="008D6508" w:rsidRPr="00A9563C" w:rsidRDefault="00867BEE">
            <w:pPr>
              <w:widowControl w:val="0"/>
            </w:pPr>
            <w:r w:rsidRPr="00A9563C">
              <w:t>ACATATAATGCATACAGCTCTAGTTGCTGGTTGGGCCGGTTCAATGACTCTGTATGAAT</w:t>
            </w:r>
            <w:r w:rsidRPr="00A9563C">
              <w:rPr>
                <w:b/>
              </w:rPr>
              <w:t>[T/G]</w:t>
            </w:r>
            <w:r w:rsidRPr="00A9563C">
              <w:t>AGCAGTTTTTGATCCATCCGACCCTGTTCTTGATCCAATGTGGAGACAAGGTATGTTCGT</w:t>
            </w:r>
          </w:p>
        </w:tc>
      </w:tr>
      <w:tr w:rsidR="008D6508" w14:paraId="14E3CF57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E2E7" w14:textId="77777777" w:rsidR="008D6508" w:rsidRPr="00A9563C" w:rsidRDefault="00867BEE">
            <w:pPr>
              <w:widowControl w:val="0"/>
            </w:pPr>
            <w:r w:rsidRPr="00A9563C">
              <w:t>RPSS28_04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92CF" w14:textId="77777777" w:rsidR="008D6508" w:rsidRPr="00A9563C" w:rsidRDefault="00867BEE">
            <w:pPr>
              <w:widowControl w:val="0"/>
            </w:pPr>
            <w:r w:rsidRPr="00A9563C">
              <w:t>GATTGCTTGTCTTTGTGTTTGATACCCATCAAGAATAGTCAGCAGTGTGGTGGTTGTGAA</w:t>
            </w:r>
            <w:r w:rsidRPr="00A9563C">
              <w:rPr>
                <w:b/>
              </w:rPr>
              <w:t>[T/C]</w:t>
            </w:r>
            <w:r w:rsidRPr="00A9563C">
              <w:t>TGTGTGTGAAGATAGATTTATTAATGATGCAATTGATGCTGTTACTGTTGTTCCGTTTCA</w:t>
            </w:r>
          </w:p>
        </w:tc>
      </w:tr>
      <w:tr w:rsidR="008D6508" w14:paraId="6CAF233F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02AB" w14:textId="77777777" w:rsidR="008D6508" w:rsidRPr="00A9563C" w:rsidRDefault="00867BEE">
            <w:pPr>
              <w:widowControl w:val="0"/>
            </w:pPr>
            <w:r w:rsidRPr="00A9563C">
              <w:t>RPSS28_06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1073A" w14:textId="77777777" w:rsidR="008D6508" w:rsidRPr="00A9563C" w:rsidRDefault="00867BEE">
            <w:pPr>
              <w:widowControl w:val="0"/>
            </w:pPr>
            <w:r w:rsidRPr="00A9563C">
              <w:t>TAAGGTTAGACAAACAGAGTTGGAATGATTGCTTGTCTTTGTGTTTGATACCCATCAAGA</w:t>
            </w:r>
            <w:r w:rsidRPr="00A9563C">
              <w:rPr>
                <w:b/>
              </w:rPr>
              <w:t>[A/G]</w:t>
            </w:r>
            <w:r w:rsidRPr="00A9563C">
              <w:t>TAGTCAGCAGTGTGGTGGTTGTGAACTGTGTGTGAAGATAGATTTATTAATGATGCAATT</w:t>
            </w:r>
          </w:p>
        </w:tc>
      </w:tr>
      <w:tr w:rsidR="008D6508" w14:paraId="4345518C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1D4D" w14:textId="77777777" w:rsidR="008D6508" w:rsidRPr="00A9563C" w:rsidRDefault="00867BEE">
            <w:pPr>
              <w:widowControl w:val="0"/>
            </w:pPr>
            <w:r w:rsidRPr="00A9563C">
              <w:t>RPSS30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B8DEBB" w14:textId="77777777" w:rsidR="008D6508" w:rsidRPr="00A9563C" w:rsidRDefault="00867BEE">
            <w:pPr>
              <w:widowControl w:val="0"/>
            </w:pPr>
            <w:r w:rsidRPr="00A9563C">
              <w:t>CTTTACCGTGAAGGCGGAGGGCACGAACAAGAACCTTCCACCGGACTTCCAGAAGACGAA</w:t>
            </w:r>
            <w:r w:rsidRPr="00A9563C">
              <w:rPr>
                <w:b/>
              </w:rPr>
              <w:t>[C/G]</w:t>
            </w:r>
            <w:r w:rsidRPr="00A9563C">
              <w:t>CTCATGACACGGCTGACCTACACGCTGGACGAGATCCGCCCGCTGGAAGTCTCTTCGGAT</w:t>
            </w:r>
          </w:p>
        </w:tc>
      </w:tr>
      <w:tr w:rsidR="008D6508" w14:paraId="06772B25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48BE" w14:textId="77777777" w:rsidR="008D6508" w:rsidRPr="00A9563C" w:rsidRDefault="00867BEE">
            <w:pPr>
              <w:widowControl w:val="0"/>
            </w:pPr>
            <w:r w:rsidRPr="00A9563C">
              <w:lastRenderedPageBreak/>
              <w:t>RPSS30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31758A" w14:textId="77777777" w:rsidR="008D6508" w:rsidRPr="00A9563C" w:rsidRDefault="00867BEE">
            <w:pPr>
              <w:widowControl w:val="0"/>
            </w:pPr>
            <w:r w:rsidRPr="00A9563C">
              <w:t>GCTGGAAGTCTCTTCGGATGGCAAGCTCATGTTTGAAGAGAAGGATGACATCGACTACGC</w:t>
            </w:r>
            <w:r w:rsidRPr="00A9563C">
              <w:rPr>
                <w:b/>
              </w:rPr>
              <w:t>[C/G]</w:t>
            </w:r>
            <w:r w:rsidRPr="00A9563C">
              <w:t>GCGGTCACTGTTCATCTGCCCAAAGGTGAGCGCCTGCCCTTCCTGTTCACCGTCAGTCGT</w:t>
            </w:r>
          </w:p>
        </w:tc>
      </w:tr>
      <w:tr w:rsidR="008D6508" w14:paraId="66ACCCEC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CF29" w14:textId="77777777" w:rsidR="008D6508" w:rsidRPr="00A9563C" w:rsidRDefault="00867BEE">
            <w:pPr>
              <w:widowControl w:val="0"/>
            </w:pPr>
            <w:r w:rsidRPr="00A9563C">
              <w:t>RPSS31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E0B85" w14:textId="77777777" w:rsidR="008D6508" w:rsidRPr="00A9563C" w:rsidRDefault="00867BEE">
            <w:pPr>
              <w:widowControl w:val="0"/>
            </w:pPr>
            <w:r w:rsidRPr="00A9563C">
              <w:t>AGGCGGAGGGCACGAACAAGAACCTTCCACCGGACTTCCAGAAGACGAAGCTCATGACAC</w:t>
            </w:r>
            <w:r w:rsidRPr="00A9563C">
              <w:rPr>
                <w:b/>
              </w:rPr>
              <w:t>[T/G]</w:t>
            </w:r>
            <w:r w:rsidRPr="00A9563C">
              <w:t>GCTGACCTACACACTGGACGAGATCGGCCCGCTGGAAGTCTCTTCGGATGGCAAGCTCAT</w:t>
            </w:r>
          </w:p>
        </w:tc>
      </w:tr>
      <w:tr w:rsidR="008D6508" w14:paraId="57107EFE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7140" w14:textId="77777777" w:rsidR="008D6508" w:rsidRPr="00A9563C" w:rsidRDefault="00867BEE">
            <w:pPr>
              <w:widowControl w:val="0"/>
            </w:pPr>
            <w:r w:rsidRPr="00A9563C">
              <w:t>RPSS31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8B4CDD" w14:textId="77777777" w:rsidR="008D6508" w:rsidRPr="00A9563C" w:rsidRDefault="00867BEE">
            <w:pPr>
              <w:widowControl w:val="0"/>
            </w:pPr>
            <w:r w:rsidRPr="00A9563C">
              <w:t>AACAAGAACCTTCCACCGGACTTCCAGAAGACGAAGCTCATGACACGGCTGACCTACACA</w:t>
            </w:r>
            <w:r w:rsidRPr="00A9563C">
              <w:rPr>
                <w:b/>
              </w:rPr>
              <w:t>[T/C]</w:t>
            </w:r>
            <w:r w:rsidRPr="00A9563C">
              <w:t>TGGACGAGATCGGCCCGCTGGAAGTCTCTTCGGATGGCAAGCTCATGTTTGAGGAGAAGG</w:t>
            </w:r>
          </w:p>
        </w:tc>
      </w:tr>
      <w:tr w:rsidR="008D6508" w14:paraId="7188C70B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4C5C5" w14:textId="77777777" w:rsidR="008D6508" w:rsidRPr="00A9563C" w:rsidRDefault="00867BEE">
            <w:pPr>
              <w:widowControl w:val="0"/>
            </w:pPr>
            <w:r w:rsidRPr="00A9563C">
              <w:t>RPSS32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D4D6" w14:textId="77777777" w:rsidR="008D6508" w:rsidRPr="00A9563C" w:rsidRDefault="00867BEE">
            <w:pPr>
              <w:widowControl w:val="0"/>
            </w:pPr>
            <w:r w:rsidRPr="00A9563C">
              <w:t>GTTGGTCCTGATGCTAGACCATCCATGGGTGAGAGAAGATGGTGAGGCACCAGACAAACC</w:t>
            </w:r>
            <w:r w:rsidRPr="00A9563C">
              <w:rPr>
                <w:b/>
              </w:rPr>
              <w:t>[A/T]</w:t>
            </w:r>
            <w:r w:rsidRPr="00A9563C">
              <w:t>CTTGACAGTGCTGTATTAGTTAGGATGAAGCAATTCAGGGCAATGAACAAGCTTAAAAAA</w:t>
            </w:r>
          </w:p>
        </w:tc>
      </w:tr>
      <w:tr w:rsidR="008D6508" w14:paraId="0492B3B0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DEC5" w14:textId="77777777" w:rsidR="008D6508" w:rsidRPr="00A9563C" w:rsidRDefault="00867BEE">
            <w:pPr>
              <w:widowControl w:val="0"/>
            </w:pPr>
            <w:r w:rsidRPr="00A9563C">
              <w:t>RPSS33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E317" w14:textId="77777777" w:rsidR="008D6508" w:rsidRPr="00A9563C" w:rsidRDefault="00867BEE">
            <w:pPr>
              <w:widowControl w:val="0"/>
            </w:pPr>
            <w:r w:rsidRPr="00A9563C">
              <w:t>TGCACGATACGCCAAACATTCTGTTCGCAATTTCAAAAGTCGTTTTACAACGTCGTGACA</w:t>
            </w:r>
            <w:r w:rsidRPr="00A9563C">
              <w:rPr>
                <w:b/>
              </w:rPr>
              <w:t>[A/G]</w:t>
            </w:r>
            <w:r w:rsidRPr="00A9563C">
              <w:t>TGGAAGAGATCTTATGGGTGAAAGAAAAACTGGCGGAAGCCAAACAGCAACTACGTAACG</w:t>
            </w:r>
          </w:p>
        </w:tc>
      </w:tr>
      <w:tr w:rsidR="008D6508" w14:paraId="250B419B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219C" w14:textId="77777777" w:rsidR="008D6508" w:rsidRPr="00A9563C" w:rsidRDefault="00867BEE">
            <w:pPr>
              <w:widowControl w:val="0"/>
            </w:pPr>
            <w:r w:rsidRPr="00A9563C">
              <w:t>RPSS36_05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19C4" w14:textId="77777777" w:rsidR="008D6508" w:rsidRPr="00A9563C" w:rsidRDefault="00867BEE">
            <w:pPr>
              <w:widowControl w:val="0"/>
            </w:pPr>
            <w:r w:rsidRPr="00A9563C">
              <w:t>TATCTGCCTGCAAGCGTGGCCTGGCGGCAGAAAGAGCAGTTCTCCGATGGCGTCGGTTAC</w:t>
            </w:r>
            <w:r w:rsidRPr="00A9563C">
              <w:rPr>
                <w:b/>
              </w:rPr>
              <w:t>[A/T]</w:t>
            </w:r>
            <w:r w:rsidRPr="00A9563C">
              <w:t>GTTGGATCGGAGGAGATTTGGTCGTTTTACAACGTCGTGATAATATGAACACACTAAGAT</w:t>
            </w:r>
          </w:p>
        </w:tc>
      </w:tr>
      <w:tr w:rsidR="008D6508" w14:paraId="17F35829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A323" w14:textId="77777777" w:rsidR="008D6508" w:rsidRPr="00A9563C" w:rsidRDefault="00867BEE">
            <w:pPr>
              <w:widowControl w:val="0"/>
            </w:pPr>
            <w:r w:rsidRPr="00A9563C">
              <w:t>RPSS47_04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48A9" w14:textId="77777777" w:rsidR="008D6508" w:rsidRPr="00A9563C" w:rsidRDefault="00867BEE">
            <w:pPr>
              <w:widowControl w:val="0"/>
            </w:pPr>
            <w:r w:rsidRPr="00A9563C">
              <w:t>CTGATATGACAGATGAACCCTGTACATGAGCTTACACTGAGTTGATTGAACGGAACCTTA</w:t>
            </w:r>
            <w:r w:rsidRPr="00A9563C">
              <w:rPr>
                <w:b/>
              </w:rPr>
              <w:t>[T/C]</w:t>
            </w:r>
            <w:r w:rsidRPr="00A9563C">
              <w:t>AATAAATGAGGTATTGGTAATGTGACTTTCAAATTATCTTTGGCAGAGATGAATTTTGCA</w:t>
            </w:r>
          </w:p>
        </w:tc>
      </w:tr>
      <w:tr w:rsidR="008D6508" w14:paraId="7998FDAD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CB6C" w14:textId="77777777" w:rsidR="008D6508" w:rsidRPr="00A9563C" w:rsidRDefault="00867BEE">
            <w:pPr>
              <w:widowControl w:val="0"/>
            </w:pPr>
            <w:r w:rsidRPr="00A9563C">
              <w:t>RPSS61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DE6B8" w14:textId="77777777" w:rsidR="008D6508" w:rsidRPr="00A9563C" w:rsidRDefault="00867BEE">
            <w:pPr>
              <w:widowControl w:val="0"/>
            </w:pPr>
            <w:r w:rsidRPr="00A9563C">
              <w:t>GAGTTGACAGTCTCATCATATCAATGTCAGAGACCGGAATTTTGCTGAATTGTTGTTTCA</w:t>
            </w:r>
            <w:r w:rsidRPr="00A9563C">
              <w:rPr>
                <w:b/>
              </w:rPr>
              <w:t>[A/T]</w:t>
            </w:r>
            <w:r w:rsidRPr="00A9563C">
              <w:t>AACTTCATTTGTGTCAGACTGAACATTCAATCTTTCTTTGTACTCTTGCATTTCCTTTTT</w:t>
            </w:r>
          </w:p>
        </w:tc>
      </w:tr>
      <w:tr w:rsidR="008D6508" w14:paraId="103220F3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D812" w14:textId="77777777" w:rsidR="008D6508" w:rsidRPr="00A9563C" w:rsidRDefault="00867BEE">
            <w:pPr>
              <w:widowControl w:val="0"/>
            </w:pPr>
            <w:r w:rsidRPr="00A9563C">
              <w:t>RPSS61_03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961F0D" w14:textId="77777777" w:rsidR="008D6508" w:rsidRPr="00A9563C" w:rsidRDefault="00867BEE">
            <w:pPr>
              <w:widowControl w:val="0"/>
            </w:pPr>
            <w:r w:rsidRPr="00A9563C">
              <w:t>TGTCAGAGACCGGAATTTTGCTGAATTGTTGTTTCAAAACTTCATTTGTGTCAGACTGAA</w:t>
            </w:r>
            <w:r w:rsidRPr="00A9563C">
              <w:rPr>
                <w:b/>
              </w:rPr>
              <w:t>[A/C]</w:t>
            </w:r>
            <w:r w:rsidRPr="00A9563C">
              <w:t>ATTCAATCTTTCTTTGTACTCTTGCATTTCCTTTTTGTACCTTTCCTTGTCCTTCAATCC</w:t>
            </w:r>
          </w:p>
        </w:tc>
      </w:tr>
      <w:tr w:rsidR="008D6508" w14:paraId="426F227F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BB0E" w14:textId="77777777" w:rsidR="008D6508" w:rsidRPr="00A9563C" w:rsidRDefault="00867BEE">
            <w:pPr>
              <w:widowControl w:val="0"/>
            </w:pPr>
            <w:r w:rsidRPr="00A9563C">
              <w:t>RPSS61_05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2EB70" w14:textId="77777777" w:rsidR="008D6508" w:rsidRPr="00A9563C" w:rsidRDefault="00867BEE">
            <w:pPr>
              <w:widowControl w:val="0"/>
            </w:pPr>
            <w:r w:rsidRPr="00A9563C">
              <w:t>AATCCAAAATCTTGATAAACCTGCAATCATAAGGCAAAATCCTCAGCTATGTCCTGGAGC</w:t>
            </w:r>
            <w:r w:rsidRPr="00A9563C">
              <w:rPr>
                <w:b/>
              </w:rPr>
              <w:t>[T/C]</w:t>
            </w:r>
            <w:r w:rsidRPr="00A9563C">
              <w:t>CGCTAATGCATGAAACTATGTCCTATGTGCCCGCTACATGCAGGTTGTCATAGTACAAAA</w:t>
            </w:r>
          </w:p>
        </w:tc>
      </w:tr>
      <w:tr w:rsidR="008D6508" w14:paraId="1CF89475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30D0" w14:textId="77777777" w:rsidR="008D6508" w:rsidRPr="00A9563C" w:rsidRDefault="00867BEE">
            <w:pPr>
              <w:widowControl w:val="0"/>
            </w:pPr>
            <w:r w:rsidRPr="00A9563C">
              <w:t>RPSS61_06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C6AC3" w14:textId="77777777" w:rsidR="008D6508" w:rsidRPr="00A9563C" w:rsidRDefault="00867BEE">
            <w:pPr>
              <w:widowControl w:val="0"/>
            </w:pPr>
            <w:r w:rsidRPr="00A9563C">
              <w:t>TACATGCAGGTTGTCATAGTACAAAAGAATTTTGTCTAAGCTTCATTTGAAAGAATCCTA</w:t>
            </w:r>
            <w:r w:rsidRPr="00A9563C">
              <w:rPr>
                <w:b/>
              </w:rPr>
              <w:t>[T/G]</w:t>
            </w:r>
            <w:r w:rsidRPr="00A9563C">
              <w:t>AGACACCATATGCACATCAGACCAATATCTTACCCCTCTTTCCTCTTCACTGAGTTTATT</w:t>
            </w:r>
          </w:p>
        </w:tc>
      </w:tr>
      <w:tr w:rsidR="008D6508" w14:paraId="44B52264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0946" w14:textId="77777777" w:rsidR="008D6508" w:rsidRPr="00A9563C" w:rsidRDefault="00867BEE">
            <w:pPr>
              <w:widowControl w:val="0"/>
            </w:pPr>
            <w:r w:rsidRPr="00A9563C">
              <w:t>RPSS62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481D2" w14:textId="77777777" w:rsidR="008D6508" w:rsidRPr="00A9563C" w:rsidRDefault="00867BEE">
            <w:pPr>
              <w:widowControl w:val="0"/>
            </w:pPr>
            <w:r w:rsidRPr="00A9563C">
              <w:t>CTCTGAGGAACGGCCTGAGAACAGGAATGAAGTCACCATAGTTATACTCGAAGCTCTGAG</w:t>
            </w:r>
            <w:r w:rsidRPr="00A9563C">
              <w:rPr>
                <w:b/>
              </w:rPr>
              <w:t>[A/C]</w:t>
            </w:r>
            <w:r w:rsidRPr="00A9563C">
              <w:t>CAGGCGGCTCCTCTCGCCATTGAGTGCCTTGAGG</w:t>
            </w:r>
            <w:r w:rsidRPr="00A9563C">
              <w:lastRenderedPageBreak/>
              <w:t>CGGAGGAAGAGCGGGTCGTCCTCGCT</w:t>
            </w:r>
          </w:p>
        </w:tc>
      </w:tr>
      <w:tr w:rsidR="008D6508" w14:paraId="6E0EACD9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2CA5" w14:textId="77777777" w:rsidR="008D6508" w:rsidRPr="00A9563C" w:rsidRDefault="00867BEE">
            <w:pPr>
              <w:widowControl w:val="0"/>
            </w:pPr>
            <w:r w:rsidRPr="00A9563C">
              <w:lastRenderedPageBreak/>
              <w:t>RPSS62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BE9960" w14:textId="77777777" w:rsidR="008D6508" w:rsidRPr="00A9563C" w:rsidRDefault="00867BEE">
            <w:pPr>
              <w:widowControl w:val="0"/>
            </w:pPr>
            <w:r w:rsidRPr="00A9563C">
              <w:t>TTGAGTGCCTTGAGGCGGAGGAAGAGCGGGTCGTCCTCGCTCTCGAACCTCCTGTCAAAC</w:t>
            </w:r>
            <w:r w:rsidRPr="00A9563C">
              <w:rPr>
                <w:b/>
              </w:rPr>
              <w:t>[A/T]</w:t>
            </w:r>
            <w:r w:rsidRPr="00A9563C">
              <w:t>TCATCCTGTACATGATATTATACATCACAAGCTGCAGGCGCCTCCTGATCACAATCCCCG</w:t>
            </w:r>
          </w:p>
        </w:tc>
      </w:tr>
      <w:tr w:rsidR="008D6508" w14:paraId="277EE828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EAC8" w14:textId="77777777" w:rsidR="008D6508" w:rsidRPr="00A9563C" w:rsidRDefault="00867BEE">
            <w:pPr>
              <w:widowControl w:val="0"/>
            </w:pPr>
            <w:r w:rsidRPr="00A9563C">
              <w:t>RPSS66_04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CE80" w14:textId="77777777" w:rsidR="008D6508" w:rsidRPr="00A9563C" w:rsidRDefault="00867BEE">
            <w:pPr>
              <w:widowControl w:val="0"/>
            </w:pPr>
            <w:r w:rsidRPr="00A9563C">
              <w:t>GTACTCTTCCGTACGGACGATCCTTGCTCTCTCACCGCAGATGGGGTGGCACATTCATCA</w:t>
            </w:r>
            <w:r w:rsidRPr="00A9563C">
              <w:rPr>
                <w:b/>
              </w:rPr>
              <w:t>[A/G]</w:t>
            </w:r>
            <w:r w:rsidRPr="00A9563C">
              <w:t>ATGGATGTGAAGACTGCGTTCCTCATTGGAGTTATTGAGGAAGAGGTGTACATAGAGCAG</w:t>
            </w:r>
          </w:p>
        </w:tc>
      </w:tr>
      <w:tr w:rsidR="008D6508" w14:paraId="3F1D95DD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D1056" w14:textId="77777777" w:rsidR="008D6508" w:rsidRPr="00A9563C" w:rsidRDefault="00867BEE">
            <w:pPr>
              <w:widowControl w:val="0"/>
            </w:pPr>
            <w:r w:rsidRPr="00A9563C">
              <w:t>RPSS71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889DD" w14:textId="77777777" w:rsidR="008D6508" w:rsidRPr="00A9563C" w:rsidRDefault="00867BEE">
            <w:pPr>
              <w:widowControl w:val="0"/>
            </w:pPr>
            <w:r w:rsidRPr="00A9563C">
              <w:t>TTTGGCTCTGGTGGAGGCTAATATGGATTTGATGATGGTGATAAATATTTAAGACTGTTT</w:t>
            </w:r>
            <w:r w:rsidRPr="00A9563C">
              <w:rPr>
                <w:b/>
              </w:rPr>
              <w:t>[C/G]</w:t>
            </w:r>
            <w:r w:rsidRPr="00A9563C">
              <w:t>AACACTAATTTTTAGGATTTTTGAGCCCTGACTCTGGCTCATTTTTTTGAATAATGAGTT</w:t>
            </w:r>
          </w:p>
        </w:tc>
      </w:tr>
      <w:tr w:rsidR="008D6508" w14:paraId="6EAEC30C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0A10" w14:textId="77777777" w:rsidR="008D6508" w:rsidRPr="00A9563C" w:rsidRDefault="00867BEE">
            <w:pPr>
              <w:widowControl w:val="0"/>
            </w:pPr>
            <w:r w:rsidRPr="00A9563C">
              <w:t>RPSS77_04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EC4A" w14:textId="77777777" w:rsidR="008D6508" w:rsidRPr="00A9563C" w:rsidRDefault="00867BEE">
            <w:pPr>
              <w:widowControl w:val="0"/>
            </w:pPr>
            <w:r w:rsidRPr="00A9563C">
              <w:t>GAAAGAATCAAATGAATTTGCAGTATCAGGCTTCTGCAAAAGAACAGTCTTTATAGCCTT</w:t>
            </w:r>
            <w:r w:rsidRPr="00A9563C">
              <w:rPr>
                <w:b/>
              </w:rPr>
              <w:t>[A/G]</w:t>
            </w:r>
            <w:r w:rsidRPr="00A9563C">
              <w:t>CAAAATCTCTTCCACTGTCCTCCCAGTACCAATATAATTGGCAATTACTTCCCACCTTTG</w:t>
            </w:r>
          </w:p>
        </w:tc>
      </w:tr>
      <w:tr w:rsidR="008D6508" w14:paraId="55D77FA3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DA057" w14:textId="77777777" w:rsidR="008D6508" w:rsidRPr="00A9563C" w:rsidRDefault="00867BEE">
            <w:pPr>
              <w:widowControl w:val="0"/>
            </w:pPr>
            <w:r w:rsidRPr="00A9563C">
              <w:t>RPSS86_01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D028D" w14:textId="77777777" w:rsidR="008D6508" w:rsidRPr="00A9563C" w:rsidRDefault="00867BEE">
            <w:pPr>
              <w:widowControl w:val="0"/>
            </w:pPr>
            <w:r w:rsidRPr="00A9563C">
              <w:t>CTTATTAGAGCTTGAGAGAGCGTGCAGAAGAAAAGAATTTGAGAAGATTCAAGCACACCA</w:t>
            </w:r>
            <w:r w:rsidRPr="00A9563C">
              <w:rPr>
                <w:b/>
              </w:rPr>
              <w:t>[A/G]</w:t>
            </w:r>
            <w:r w:rsidRPr="00A9563C">
              <w:t>CTTGAAACACTGGAGGTAATTATAGCAAGAGCCTTCCAACAGAAAGAGCTGGGGATCCAA</w:t>
            </w:r>
          </w:p>
        </w:tc>
      </w:tr>
      <w:tr w:rsidR="008D6508" w14:paraId="557CE457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74B2" w14:textId="77777777" w:rsidR="008D6508" w:rsidRPr="00A9563C" w:rsidRDefault="00867BEE">
            <w:pPr>
              <w:widowControl w:val="0"/>
            </w:pPr>
            <w:r w:rsidRPr="00A9563C">
              <w:t>RPSS86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19A65" w14:textId="77777777" w:rsidR="008D6508" w:rsidRPr="00A9563C" w:rsidRDefault="00867BEE">
            <w:pPr>
              <w:widowControl w:val="0"/>
            </w:pPr>
            <w:r w:rsidRPr="00A9563C">
              <w:t>ACTGGAGGTAATTATAGCAAGAGCCTTCCAACAGAAAGAGCTGGGGATCCAACCAGGCAG</w:t>
            </w:r>
            <w:r w:rsidRPr="00A9563C">
              <w:rPr>
                <w:b/>
              </w:rPr>
              <w:t>[A/C]</w:t>
            </w:r>
            <w:r w:rsidRPr="00A9563C">
              <w:t>AAATGGGATGGCAACACAATCCAGAAAGACTCCAAGAAAAGAGGTCGGAAAACAGATCTG</w:t>
            </w:r>
          </w:p>
        </w:tc>
      </w:tr>
      <w:tr w:rsidR="008D6508" w14:paraId="558588AE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BAAB" w14:textId="77777777" w:rsidR="008D6508" w:rsidRPr="00A9563C" w:rsidRDefault="00867BEE">
            <w:pPr>
              <w:widowControl w:val="0"/>
            </w:pPr>
            <w:r w:rsidRPr="00A9563C">
              <w:t>RPSS86_04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FC87" w14:textId="77777777" w:rsidR="008D6508" w:rsidRPr="00A9563C" w:rsidRDefault="00867BEE">
            <w:pPr>
              <w:widowControl w:val="0"/>
            </w:pPr>
            <w:r w:rsidRPr="00A9563C">
              <w:t>CCAGAAAGACTCCAAGAAAAGAGGTCGGAAAACAGATCTGGAGAGAACAATCACAGTGGG</w:t>
            </w:r>
            <w:r w:rsidRPr="00A9563C">
              <w:rPr>
                <w:b/>
              </w:rPr>
              <w:t>[A/C]</w:t>
            </w:r>
            <w:r w:rsidRPr="00A9563C">
              <w:t>AAAATCCTGGTTGATTCTGGAAGATATGCTAAATTGACAAAGTACTATAAGCCCCTCCCA</w:t>
            </w:r>
          </w:p>
        </w:tc>
      </w:tr>
      <w:tr w:rsidR="008D6508" w14:paraId="7076BEAB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598B" w14:textId="77777777" w:rsidR="008D6508" w:rsidRPr="00A9563C" w:rsidRDefault="00867BEE">
            <w:pPr>
              <w:widowControl w:val="0"/>
            </w:pPr>
            <w:r w:rsidRPr="00A9563C">
              <w:t>RPSS 86_06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D1DA2" w14:textId="77777777" w:rsidR="008D6508" w:rsidRPr="00A9563C" w:rsidRDefault="00867BEE">
            <w:pPr>
              <w:widowControl w:val="0"/>
            </w:pPr>
            <w:r w:rsidRPr="00A9563C">
              <w:t>TCCTGGTTGATTCTGGAAGATATGCTAAATTGACAAAGTACTATAAGCCCCTCCCAAACA</w:t>
            </w:r>
            <w:r w:rsidRPr="00A9563C">
              <w:rPr>
                <w:b/>
              </w:rPr>
              <w:t>[A/G]</w:t>
            </w:r>
            <w:r w:rsidRPr="00A9563C">
              <w:t>TGAATCATGAAGCTCACATCATGGAATACTAGAGGACTCAACTGTCCCGGGAAACACAGG</w:t>
            </w:r>
          </w:p>
        </w:tc>
      </w:tr>
      <w:tr w:rsidR="008D6508" w14:paraId="6FB4D697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98D7" w14:textId="77777777" w:rsidR="008D6508" w:rsidRPr="00A9563C" w:rsidRDefault="00867BEE">
            <w:pPr>
              <w:widowControl w:val="0"/>
            </w:pPr>
            <w:r w:rsidRPr="00A9563C">
              <w:t>RPSS87_05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272D" w14:textId="77777777" w:rsidR="008D6508" w:rsidRPr="00A9563C" w:rsidRDefault="00867BEE">
            <w:pPr>
              <w:widowControl w:val="0"/>
            </w:pPr>
            <w:r w:rsidRPr="00A9563C">
              <w:t>GTACCACCCACTCCCTGACTGACAATTACGTTAGCATCTGCGGATCATGCTAAAATCGCG</w:t>
            </w:r>
            <w:r w:rsidRPr="00A9563C">
              <w:rPr>
                <w:b/>
              </w:rPr>
              <w:t>[A/G]</w:t>
            </w:r>
            <w:r w:rsidRPr="00A9563C">
              <w:t>CCTGACAATTATTCACTCAAGGCACGATCATGGCAAAAACAGCAGCAGCACTGCATATCC</w:t>
            </w:r>
          </w:p>
        </w:tc>
      </w:tr>
      <w:tr w:rsidR="008D6508" w14:paraId="108763B6" w14:textId="77777777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58C4" w14:textId="77777777" w:rsidR="008D6508" w:rsidRPr="00A9563C" w:rsidRDefault="00867BEE">
            <w:pPr>
              <w:widowControl w:val="0"/>
            </w:pPr>
            <w:r w:rsidRPr="00A9563C">
              <w:t>RPSS96_02</w:t>
            </w:r>
          </w:p>
        </w:tc>
        <w:tc>
          <w:tcPr>
            <w:tcW w:w="7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1F10" w14:textId="77777777" w:rsidR="008D6508" w:rsidRPr="00A9563C" w:rsidRDefault="00867BEE">
            <w:pPr>
              <w:widowControl w:val="0"/>
            </w:pPr>
            <w:r w:rsidRPr="00A9563C">
              <w:t>ATGTTATCACGGGAGACACACGGCGGGTGCTAACGTCCGTCGTGAAGAGGGAAACAACCC</w:t>
            </w:r>
            <w:r w:rsidRPr="00A9563C">
              <w:rPr>
                <w:b/>
              </w:rPr>
              <w:t>[A/G]</w:t>
            </w:r>
            <w:r w:rsidRPr="00A9563C">
              <w:t>GACCGCCAGCTAAGGTCCCAAAGTCATGGTTAAGTGGGAAACGATGTGGGAAGGCCCAGAC</w:t>
            </w:r>
          </w:p>
        </w:tc>
      </w:tr>
    </w:tbl>
    <w:p w14:paraId="3508E7C1" w14:textId="77777777" w:rsidR="008D6508" w:rsidRDefault="00867BEE">
      <w:pPr>
        <w:widowControl w:val="0"/>
      </w:pPr>
      <w:r>
        <w:t xml:space="preserve"> </w:t>
      </w:r>
    </w:p>
    <w:p w14:paraId="31AF9827" w14:textId="77777777" w:rsidR="008D6508" w:rsidRDefault="008D6508">
      <w:pPr>
        <w:widowControl w:val="0"/>
      </w:pPr>
    </w:p>
    <w:p w14:paraId="386CDD1F" w14:textId="77777777" w:rsidR="008D6508" w:rsidRDefault="008D6508">
      <w:pPr>
        <w:widowControl w:val="0"/>
      </w:pPr>
    </w:p>
    <w:p w14:paraId="436BB6A4" w14:textId="77777777" w:rsidR="008D6508" w:rsidRDefault="008D6508">
      <w:pPr>
        <w:widowControl w:val="0"/>
      </w:pPr>
    </w:p>
    <w:p w14:paraId="164A9D41" w14:textId="77777777" w:rsidR="008D6508" w:rsidRDefault="008D6508">
      <w:pPr>
        <w:widowControl w:val="0"/>
      </w:pPr>
    </w:p>
    <w:sectPr w:rsidR="008D6508" w:rsidSect="00931FB6">
      <w:head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71677" w14:textId="77777777" w:rsidR="007704D2" w:rsidRDefault="007704D2" w:rsidP="00F93734">
      <w:pPr>
        <w:spacing w:line="240" w:lineRule="auto"/>
      </w:pPr>
      <w:r>
        <w:separator/>
      </w:r>
    </w:p>
  </w:endnote>
  <w:endnote w:type="continuationSeparator" w:id="0">
    <w:p w14:paraId="4AD79D78" w14:textId="77777777" w:rsidR="007704D2" w:rsidRDefault="007704D2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75F009" w14:textId="77777777" w:rsidR="007704D2" w:rsidRDefault="007704D2" w:rsidP="00F93734">
      <w:pPr>
        <w:spacing w:line="240" w:lineRule="auto"/>
      </w:pPr>
      <w:r>
        <w:separator/>
      </w:r>
    </w:p>
  </w:footnote>
  <w:footnote w:type="continuationSeparator" w:id="0">
    <w:p w14:paraId="5D6FC809" w14:textId="77777777" w:rsidR="007704D2" w:rsidRDefault="007704D2" w:rsidP="00F93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88C8A" w14:textId="7FF08526" w:rsidR="00A55379" w:rsidRPr="00387DEE" w:rsidRDefault="00E324EA" w:rsidP="00F93734">
    <w:pPr>
      <w:pStyle w:val="Header"/>
      <w:rPr>
        <w:sz w:val="20"/>
        <w:szCs w:val="20"/>
      </w:rPr>
    </w:pPr>
    <w:r w:rsidRPr="00AD2D99">
      <w:rPr>
        <w:i/>
        <w:sz w:val="20"/>
        <w:szCs w:val="20"/>
      </w:rPr>
      <w:t>Rajora,</w:t>
    </w:r>
    <w:r w:rsidR="00A55379" w:rsidRPr="00AD2D99">
      <w:rPr>
        <w:i/>
        <w:sz w:val="20"/>
        <w:szCs w:val="20"/>
      </w:rPr>
      <w:t xml:space="preserve"> Eckert and </w:t>
    </w:r>
    <w:r w:rsidRPr="00AD2D99">
      <w:rPr>
        <w:i/>
        <w:sz w:val="20"/>
        <w:szCs w:val="20"/>
      </w:rPr>
      <w:t>Zinck</w:t>
    </w:r>
    <w:r w:rsidR="00A55379" w:rsidRPr="00AD2D99">
      <w:rPr>
        <w:i/>
        <w:sz w:val="20"/>
        <w:szCs w:val="20"/>
      </w:rPr>
      <w:t xml:space="preserve">    </w:t>
    </w:r>
    <w:r w:rsidR="00A55379" w:rsidRPr="00AD2D99">
      <w:rPr>
        <w:i/>
        <w:sz w:val="20"/>
        <w:szCs w:val="20"/>
      </w:rPr>
      <w:tab/>
    </w:r>
    <w:r w:rsidR="00A55379" w:rsidRPr="00AD2D99">
      <w:rPr>
        <w:i/>
        <w:sz w:val="20"/>
        <w:szCs w:val="20"/>
      </w:rPr>
      <w:tab/>
    </w:r>
    <w:r w:rsidRPr="00AD2D99">
      <w:rPr>
        <w:i/>
        <w:sz w:val="20"/>
        <w:szCs w:val="20"/>
      </w:rPr>
      <w:t xml:space="preserve">Genetic architecture of </w:t>
    </w:r>
    <w:r w:rsidR="00A55379" w:rsidRPr="00AD2D99">
      <w:rPr>
        <w:i/>
        <w:sz w:val="20"/>
        <w:szCs w:val="20"/>
      </w:rPr>
      <w:t>local adaptation</w:t>
    </w:r>
    <w:r w:rsidR="00AD2D99" w:rsidRPr="00AD2D99">
      <w:rPr>
        <w:i/>
        <w:sz w:val="20"/>
        <w:szCs w:val="20"/>
      </w:rPr>
      <w:t xml:space="preserve"> to climate</w:t>
    </w:r>
    <w:r w:rsidR="00A55379" w:rsidRPr="00387DEE">
      <w:rPr>
        <w:sz w:val="20"/>
        <w:szCs w:val="20"/>
      </w:rPr>
      <w:t xml:space="preserve">   </w:t>
    </w:r>
    <w:r w:rsidR="00A55379">
      <w:rPr>
        <w:sz w:val="20"/>
        <w:szCs w:val="20"/>
      </w:rPr>
      <w:t xml:space="preserve">  </w:t>
    </w:r>
    <w:r w:rsidR="00A55379" w:rsidRPr="00387DEE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205011208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55379" w:rsidRPr="00387DEE">
          <w:rPr>
            <w:sz w:val="20"/>
            <w:szCs w:val="20"/>
          </w:rPr>
          <w:fldChar w:fldCharType="begin"/>
        </w:r>
        <w:r w:rsidR="00A55379" w:rsidRPr="00387DEE">
          <w:rPr>
            <w:sz w:val="20"/>
            <w:szCs w:val="20"/>
          </w:rPr>
          <w:instrText xml:space="preserve"> PAGE   \* MERGEFORMAT </w:instrText>
        </w:r>
        <w:r w:rsidR="00A55379" w:rsidRPr="00387DEE">
          <w:rPr>
            <w:sz w:val="20"/>
            <w:szCs w:val="20"/>
          </w:rPr>
          <w:fldChar w:fldCharType="separate"/>
        </w:r>
        <w:r w:rsidR="008D4E52">
          <w:rPr>
            <w:noProof/>
            <w:sz w:val="20"/>
            <w:szCs w:val="20"/>
          </w:rPr>
          <w:t>4</w:t>
        </w:r>
        <w:r w:rsidR="00A55379" w:rsidRPr="00387DEE">
          <w:rPr>
            <w:noProof/>
            <w:sz w:val="20"/>
            <w:szCs w:val="20"/>
          </w:rPr>
          <w:fldChar w:fldCharType="end"/>
        </w:r>
        <w:r w:rsidR="00A55379" w:rsidRPr="00387DEE">
          <w:rPr>
            <w:noProof/>
            <w:sz w:val="20"/>
            <w:szCs w:val="20"/>
          </w:rPr>
          <w:t xml:space="preserve"> </w:t>
        </w:r>
      </w:sdtContent>
    </w:sdt>
  </w:p>
  <w:p w14:paraId="1974622D" w14:textId="77777777" w:rsidR="00A55379" w:rsidRPr="00F93734" w:rsidRDefault="00A5537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104490"/>
    <w:rsid w:val="001069BF"/>
    <w:rsid w:val="00110F2B"/>
    <w:rsid w:val="00113F50"/>
    <w:rsid w:val="001225C0"/>
    <w:rsid w:val="00131704"/>
    <w:rsid w:val="001378FA"/>
    <w:rsid w:val="00140DA1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B6260"/>
    <w:rsid w:val="001B7574"/>
    <w:rsid w:val="001C3AB6"/>
    <w:rsid w:val="001D0C06"/>
    <w:rsid w:val="001D4748"/>
    <w:rsid w:val="001E391D"/>
    <w:rsid w:val="001E7830"/>
    <w:rsid w:val="001F6E64"/>
    <w:rsid w:val="00203AB1"/>
    <w:rsid w:val="0020565E"/>
    <w:rsid w:val="002175C1"/>
    <w:rsid w:val="0021786D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3A8"/>
    <w:rsid w:val="002E1EEE"/>
    <w:rsid w:val="002E39EE"/>
    <w:rsid w:val="002E4857"/>
    <w:rsid w:val="0030429B"/>
    <w:rsid w:val="00307E29"/>
    <w:rsid w:val="00315202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5B5B"/>
    <w:rsid w:val="006A0976"/>
    <w:rsid w:val="006A13CE"/>
    <w:rsid w:val="006A41A8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6814"/>
    <w:rsid w:val="00765FA1"/>
    <w:rsid w:val="007704D2"/>
    <w:rsid w:val="007830C2"/>
    <w:rsid w:val="00783DE4"/>
    <w:rsid w:val="007857E7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4E52"/>
    <w:rsid w:val="008D6508"/>
    <w:rsid w:val="008D69B5"/>
    <w:rsid w:val="008D7434"/>
    <w:rsid w:val="008E07CF"/>
    <w:rsid w:val="008E188F"/>
    <w:rsid w:val="008E1FA1"/>
    <w:rsid w:val="008E5776"/>
    <w:rsid w:val="00900455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C35F2"/>
    <w:rsid w:val="00AD2D99"/>
    <w:rsid w:val="00AD37A3"/>
    <w:rsid w:val="00AD77E0"/>
    <w:rsid w:val="00AE25EA"/>
    <w:rsid w:val="00AE6F67"/>
    <w:rsid w:val="00AE7AB0"/>
    <w:rsid w:val="00AF1F4D"/>
    <w:rsid w:val="00AF4325"/>
    <w:rsid w:val="00AF7D66"/>
    <w:rsid w:val="00B05281"/>
    <w:rsid w:val="00B14AC1"/>
    <w:rsid w:val="00B2319E"/>
    <w:rsid w:val="00B250B7"/>
    <w:rsid w:val="00B372E9"/>
    <w:rsid w:val="00B41035"/>
    <w:rsid w:val="00B418C8"/>
    <w:rsid w:val="00B4524A"/>
    <w:rsid w:val="00B50935"/>
    <w:rsid w:val="00B509D6"/>
    <w:rsid w:val="00B65582"/>
    <w:rsid w:val="00B74044"/>
    <w:rsid w:val="00B875DB"/>
    <w:rsid w:val="00B87678"/>
    <w:rsid w:val="00BA3A15"/>
    <w:rsid w:val="00BB4B1A"/>
    <w:rsid w:val="00BC5DBB"/>
    <w:rsid w:val="00BD68E2"/>
    <w:rsid w:val="00BF149E"/>
    <w:rsid w:val="00C02EAE"/>
    <w:rsid w:val="00C05AC4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6ED9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BEE"/>
    <w:rsid w:val="00DA4A69"/>
    <w:rsid w:val="00DB2169"/>
    <w:rsid w:val="00DB4FCD"/>
    <w:rsid w:val="00DC422F"/>
    <w:rsid w:val="00DD1F0A"/>
    <w:rsid w:val="00DD4222"/>
    <w:rsid w:val="00DD6C4D"/>
    <w:rsid w:val="00DE1BBA"/>
    <w:rsid w:val="00DE1E13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24EA"/>
    <w:rsid w:val="00E337C9"/>
    <w:rsid w:val="00E351D8"/>
    <w:rsid w:val="00E36F77"/>
    <w:rsid w:val="00E37CFE"/>
    <w:rsid w:val="00E4369C"/>
    <w:rsid w:val="00E466A6"/>
    <w:rsid w:val="00E52E48"/>
    <w:rsid w:val="00E5397A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482A"/>
    <w:rsid w:val="00FC0133"/>
    <w:rsid w:val="00FC1D2F"/>
    <w:rsid w:val="00FC3387"/>
    <w:rsid w:val="00FC7D3F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6CA48C-4B2E-42BC-82ED-842FADCEA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2</cp:revision>
  <dcterms:created xsi:type="dcterms:W3CDTF">2015-10-29T17:25:00Z</dcterms:created>
  <dcterms:modified xsi:type="dcterms:W3CDTF">2015-10-29T17:25:00Z</dcterms:modified>
</cp:coreProperties>
</file>